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58DCB1"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1 (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172F4B"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85435B"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BE6EE7"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FBAA4A"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12CFCD"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308934"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0C8321"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90071B" w:rsidR="00FB3483" w:rsidRPr="00930A31" w:rsidRDefault="0042282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0714D">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3F482E" w:rsidR="00930A31" w:rsidRPr="00930A31" w:rsidRDefault="004C60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80716E" w:rsidR="00930A31" w:rsidRPr="00930A31" w:rsidRDefault="004C606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8C620C" w:rsidR="00FB3483" w:rsidRPr="00930A31" w:rsidRDefault="004C60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B4DD61" w:rsidR="00FB3483" w:rsidRPr="00930A31" w:rsidRDefault="0020714D"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7BAD1A"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09B56C"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5A327D"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C3C4DF"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5227EF"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76E9D4"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7E7033" w:rsidR="006E5FE2"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B0E082" w:rsidR="006E5FE2"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63C44E"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C4D29F"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ACC2D5" w:rsidR="00FB3483"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577BA5" w:rsidR="00FB3483"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248FC2" w:rsidR="00FB3483"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B7FA10"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F08082"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8B556A"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7D8BCC" w:rsidR="00930A31"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BD061" w:rsidR="00FB3483" w:rsidRPr="00930A31" w:rsidRDefault="00A577D5"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E27D22" w:rsidR="00077B44"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1C4F1F"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ABB86A"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4523AB"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B10E8F"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F1384C"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6EFAAA"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83EDDF" w:rsidR="00930A31"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3C128" w:rsidR="00077B44"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B64614" w:rsidR="00077B44"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16CA90" w:rsidR="00077B44" w:rsidRPr="00930A31" w:rsidRDefault="00A577D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5A53F" w14:textId="77777777" w:rsidR="00ED6C23" w:rsidRDefault="00ED6C23">
      <w:r>
        <w:separator/>
      </w:r>
    </w:p>
  </w:endnote>
  <w:endnote w:type="continuationSeparator" w:id="0">
    <w:p w14:paraId="668F0B9B" w14:textId="77777777" w:rsidR="00ED6C23" w:rsidRDefault="00ED6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591CA" w14:textId="77777777" w:rsidR="00ED6C23" w:rsidRDefault="00ED6C23">
      <w:r>
        <w:separator/>
      </w:r>
    </w:p>
  </w:footnote>
  <w:footnote w:type="continuationSeparator" w:id="0">
    <w:p w14:paraId="7C34B588" w14:textId="77777777" w:rsidR="00ED6C23" w:rsidRDefault="00ED6C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714D"/>
    <w:rsid w:val="002275F3"/>
    <w:rsid w:val="00246C93"/>
    <w:rsid w:val="00256BAF"/>
    <w:rsid w:val="00270217"/>
    <w:rsid w:val="002A2A06"/>
    <w:rsid w:val="003103C2"/>
    <w:rsid w:val="003516AD"/>
    <w:rsid w:val="00363B8D"/>
    <w:rsid w:val="003760FB"/>
    <w:rsid w:val="003B79FF"/>
    <w:rsid w:val="00400A0B"/>
    <w:rsid w:val="004033C1"/>
    <w:rsid w:val="00422824"/>
    <w:rsid w:val="00443C1D"/>
    <w:rsid w:val="00461576"/>
    <w:rsid w:val="004C1685"/>
    <w:rsid w:val="004C6067"/>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577D5"/>
    <w:rsid w:val="00A86593"/>
    <w:rsid w:val="00AB79CE"/>
    <w:rsid w:val="00AE4BBD"/>
    <w:rsid w:val="00AF65BC"/>
    <w:rsid w:val="00B51910"/>
    <w:rsid w:val="00B730D1"/>
    <w:rsid w:val="00C22710"/>
    <w:rsid w:val="00D95D84"/>
    <w:rsid w:val="00DC4F19"/>
    <w:rsid w:val="00E324A8"/>
    <w:rsid w:val="00E66E3A"/>
    <w:rsid w:val="00EB610E"/>
    <w:rsid w:val="00ED6C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98</Words>
  <Characters>5933</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go Ribeiro</cp:lastModifiedBy>
  <cp:revision>28</cp:revision>
  <cp:lastPrinted>2020-11-24T03:02:00Z</cp:lastPrinted>
  <dcterms:created xsi:type="dcterms:W3CDTF">2020-11-24T03:02:00Z</dcterms:created>
  <dcterms:modified xsi:type="dcterms:W3CDTF">2025-03-27T19:13:00Z</dcterms:modified>
</cp:coreProperties>
</file>